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52E94" w14:textId="77777777" w:rsidR="00EF0F92" w:rsidRDefault="00000000">
      <w:pPr>
        <w:spacing w:before="240"/>
        <w:rPr>
          <w:szCs w:val="24"/>
        </w:rPr>
      </w:pPr>
      <w:r>
        <w:rPr>
          <w:rFonts w:cs="Times New Roman"/>
          <w:b/>
          <w:bCs/>
          <w:szCs w:val="24"/>
        </w:rPr>
        <w:t xml:space="preserve">Supplementary Table 5 </w:t>
      </w:r>
      <w:r>
        <w:rPr>
          <w:szCs w:val="24"/>
        </w:rPr>
        <w:t xml:space="preserve">The complementary MR analyses results </w:t>
      </w:r>
      <w:r>
        <w:rPr>
          <w:rFonts w:hint="eastAsia"/>
          <w:szCs w:val="24"/>
          <w:lang w:eastAsia="zh-CN"/>
        </w:rPr>
        <w:t>for</w:t>
      </w:r>
      <w:r>
        <w:rPr>
          <w:szCs w:val="24"/>
        </w:rPr>
        <w:t xml:space="preserve"> circulating antioxidant metabolit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56"/>
        <w:gridCol w:w="912"/>
        <w:gridCol w:w="1418"/>
        <w:gridCol w:w="722"/>
        <w:gridCol w:w="979"/>
        <w:gridCol w:w="1417"/>
        <w:gridCol w:w="656"/>
        <w:gridCol w:w="904"/>
        <w:gridCol w:w="1417"/>
        <w:gridCol w:w="731"/>
        <w:gridCol w:w="970"/>
        <w:gridCol w:w="1418"/>
        <w:gridCol w:w="664"/>
      </w:tblGrid>
      <w:tr w:rsidR="00EF0F92" w14:paraId="4DC24B92" w14:textId="77777777">
        <w:trPr>
          <w:trHeight w:val="288"/>
        </w:trPr>
        <w:tc>
          <w:tcPr>
            <w:tcW w:w="135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BB8C0C1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MR methods</w:t>
            </w:r>
          </w:p>
        </w:tc>
        <w:tc>
          <w:tcPr>
            <w:tcW w:w="305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9C76F8D" w14:textId="77777777" w:rsidR="00EF0F92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α-Tocopherol</w:t>
            </w:r>
          </w:p>
        </w:tc>
        <w:tc>
          <w:tcPr>
            <w:tcW w:w="305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30F39FC" w14:textId="77777777" w:rsidR="00EF0F92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γ-Tocopherol</w:t>
            </w:r>
          </w:p>
        </w:tc>
        <w:tc>
          <w:tcPr>
            <w:tcW w:w="305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A303025" w14:textId="77777777" w:rsidR="00EF0F92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Ascorbate</w:t>
            </w:r>
          </w:p>
        </w:tc>
        <w:tc>
          <w:tcPr>
            <w:tcW w:w="305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5B3CCBD" w14:textId="77777777" w:rsidR="00EF0F92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Retinol</w:t>
            </w:r>
          </w:p>
        </w:tc>
      </w:tr>
      <w:tr w:rsidR="00EF0F92" w14:paraId="6A335DE1" w14:textId="77777777">
        <w:trPr>
          <w:trHeight w:val="288"/>
        </w:trPr>
        <w:tc>
          <w:tcPr>
            <w:tcW w:w="135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DA02DF" w14:textId="77777777" w:rsidR="00EF0F92" w:rsidRDefault="00EF0F92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3ACEEE5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o.SNP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C557E69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6DF7D54" w14:textId="77777777" w:rsidR="00EF0F92" w:rsidRDefault="00000000">
            <w:pPr>
              <w:spacing w:before="0" w:after="0"/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6D7CAAB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o.SNP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F86E313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4C251C0" w14:textId="77777777" w:rsidR="00EF0F92" w:rsidRDefault="00000000">
            <w:pPr>
              <w:spacing w:before="0" w:after="0"/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DC72AB5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o.SNP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CBE5A9D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DA71259" w14:textId="77777777" w:rsidR="00EF0F92" w:rsidRDefault="00000000">
            <w:pPr>
              <w:spacing w:before="0" w:after="0"/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77CDF4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proofErr w:type="spellStart"/>
            <w:proofErr w:type="gramStart"/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No.SNP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824D997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6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8BC486C" w14:textId="77777777" w:rsidR="00EF0F92" w:rsidRDefault="00000000">
            <w:pPr>
              <w:spacing w:before="0" w:after="0"/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EF0F92" w14:paraId="67574B06" w14:textId="77777777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56A50" w14:textId="77777777" w:rsidR="00EF0F92" w:rsidRDefault="00000000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AG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C5648" w14:textId="77777777" w:rsidR="00EF0F92" w:rsidRDefault="00EF0F9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6CC1D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16B12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57905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06260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AC123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02165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E1D0B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D2ADA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1D0C7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32535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71D99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F0F92" w14:paraId="4340EF3F" w14:textId="77777777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625AF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R Egg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071C2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8E861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.068 (0.002 to 136471.43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7C754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69F2E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5945C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.021 (1.269-   133.56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94F6F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93024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88E40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34 (0.031-    86.34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5F76D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20A0F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8A5DD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89 (0.341 to 1.82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FBC8B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86</w:t>
            </w:r>
          </w:p>
        </w:tc>
      </w:tr>
      <w:tr w:rsidR="00EF0F92" w14:paraId="333207AA" w14:textId="77777777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71A0E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eighted media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F6094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8F145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55 (0.000 to 7.04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CC64C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03077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043C8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66 (0.640-    10.29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547EA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4CA60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4B424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21 (0.090-    14.00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BF2B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5924A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9E72A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51 (0.710 to 1.55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61EA2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04</w:t>
            </w:r>
          </w:p>
        </w:tc>
      </w:tr>
      <w:tr w:rsidR="00EF0F92" w14:paraId="1B993364" w14:textId="77777777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CE44B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 PRESSO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EDB6E" w14:textId="77777777" w:rsidR="00EF0F92" w:rsidRDefault="00EF0F9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4B7B1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7EC00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588A7" w14:textId="77777777" w:rsidR="00EF0F92" w:rsidRDefault="00EF0F9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8418B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720EC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6FD1D" w14:textId="77777777" w:rsidR="00EF0F92" w:rsidRDefault="00EF0F9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91348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59183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C3F35" w14:textId="77777777" w:rsidR="00EF0F92" w:rsidRDefault="00EF0F9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1AE52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94000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EF0F92" w14:paraId="2FC506A1" w14:textId="77777777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552AD" w14:textId="77777777" w:rsidR="00EF0F92" w:rsidRDefault="00000000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A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19E65" w14:textId="77777777" w:rsidR="00EF0F92" w:rsidRDefault="00EF0F92">
            <w:pPr>
              <w:spacing w:before="0" w:after="0"/>
              <w:rPr>
                <w:rFonts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689F1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6C90D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BE424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C32E9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9FBF9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44583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BAC6D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29290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D644C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D841C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21178" w14:textId="77777777" w:rsidR="00EF0F92" w:rsidRDefault="00EF0F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EF0F92" w14:paraId="2F1D7BF9" w14:textId="77777777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C26C1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R Egg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792E7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B8B20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720(0.033-1806.26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510FC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95C86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F7DBD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23(0.180-   2.15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77547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B18C8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29163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53(0.049-   8.71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06FE9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21B87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6FABD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72(0.675-   1.40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DDF54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8</w:t>
            </w:r>
          </w:p>
        </w:tc>
      </w:tr>
      <w:tr w:rsidR="00EF0F92" w14:paraId="496F2704" w14:textId="77777777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9CCDC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eighted media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4DFBF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89BB3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8(0.007-   1.44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9D881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3825D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CF7C9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00(0.291-   1.23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AB73B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42AC7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9CDB0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82(0.162-   2.87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4B806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49061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396AE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85(0.817-   1.18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868F3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75</w:t>
            </w:r>
          </w:p>
        </w:tc>
      </w:tr>
      <w:tr w:rsidR="00EF0F92" w14:paraId="4BD93615" w14:textId="77777777">
        <w:trPr>
          <w:trHeight w:val="288"/>
        </w:trPr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8389E24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 PRESSO</w:t>
            </w:r>
            <w:r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F17B52D" w14:textId="77777777" w:rsidR="00EF0F92" w:rsidRDefault="00EF0F9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B8E60FC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02B4AA8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7DC0831" w14:textId="77777777" w:rsidR="00EF0F92" w:rsidRDefault="00EF0F9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F330EB3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4C7CD22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0155E9A" w14:textId="77777777" w:rsidR="00EF0F92" w:rsidRDefault="00EF0F9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EDB1E34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72265B8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DA4F97E" w14:textId="77777777" w:rsidR="00EF0F92" w:rsidRDefault="00EF0F92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D0432B6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51A4516" w14:textId="77777777" w:rsidR="00EF0F92" w:rsidRDefault="00000000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</w:tbl>
    <w:p w14:paraId="66FC9C58" w14:textId="56CC3AED" w:rsidR="00EF0F92" w:rsidRDefault="00000000">
      <w:r>
        <w:rPr>
          <w:rFonts w:eastAsia="宋体" w:cs="Times New Roman"/>
          <w:color w:val="000000"/>
          <w:szCs w:val="24"/>
          <w:lang w:eastAsia="zh-CN"/>
        </w:rPr>
        <w:t>Significant results highlighted in bold.</w:t>
      </w:r>
      <w:r>
        <w:rPr>
          <w:rFonts w:eastAsia="宋体" w:cs="Times New Roman" w:hint="eastAsia"/>
          <w:color w:val="000000"/>
          <w:szCs w:val="24"/>
          <w:lang w:eastAsia="zh-CN"/>
        </w:rPr>
        <w:t xml:space="preserve"> </w:t>
      </w:r>
      <w:r>
        <w:rPr>
          <w:rFonts w:eastAsia="宋体" w:cs="Times New Roman"/>
          <w:color w:val="000000"/>
          <w:szCs w:val="24"/>
          <w:lang w:eastAsia="zh-CN"/>
        </w:rPr>
        <w:t>†</w:t>
      </w:r>
      <w:r>
        <w:rPr>
          <w:rFonts w:eastAsia="宋体" w:cs="Times New Roman" w:hint="eastAsia"/>
          <w:color w:val="000000"/>
          <w:szCs w:val="24"/>
          <w:lang w:eastAsia="zh-CN"/>
        </w:rPr>
        <w:t>:</w:t>
      </w:r>
      <w:r>
        <w:rPr>
          <w:rFonts w:eastAsia="宋体" w:cs="Times New Roman"/>
          <w:color w:val="000000"/>
          <w:szCs w:val="24"/>
          <w:lang w:eastAsia="zh-CN"/>
        </w:rPr>
        <w:t xml:space="preserve"> </w:t>
      </w:r>
      <w:r>
        <w:rPr>
          <w:szCs w:val="24"/>
        </w:rPr>
        <w:t>No significant outliers.</w:t>
      </w:r>
      <w:r>
        <w:rPr>
          <w:rFonts w:cs="Times New Roman" w:hint="eastAsia"/>
          <w:szCs w:val="24"/>
          <w:lang w:eastAsia="zh-CN"/>
        </w:rPr>
        <w:t xml:space="preserve"> AGA: androgenetic alopecia; AA: </w:t>
      </w:r>
      <w:r>
        <w:rPr>
          <w:rFonts w:eastAsia="宋体" w:cs="Times New Roman"/>
          <w:lang w:bidi="ar"/>
        </w:rPr>
        <w:t>alopecia areata</w:t>
      </w:r>
      <w:r>
        <w:rPr>
          <w:rFonts w:cs="Times New Roman"/>
          <w:szCs w:val="24"/>
        </w:rPr>
        <w:t>; NA, not applicable.</w:t>
      </w: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EF0F9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E2F6A" w14:textId="77777777" w:rsidR="008C4253" w:rsidRDefault="008C4253">
      <w:pPr>
        <w:spacing w:before="0" w:after="0"/>
      </w:pPr>
      <w:r>
        <w:separator/>
      </w:r>
    </w:p>
  </w:endnote>
  <w:endnote w:type="continuationSeparator" w:id="0">
    <w:p w14:paraId="5BF14D62" w14:textId="77777777" w:rsidR="008C4253" w:rsidRDefault="008C42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80E260" w14:textId="77777777" w:rsidR="00EF0F9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A89754" wp14:editId="29C23E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B849CF" w14:textId="77777777" w:rsidR="00EF0F9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A897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9B849CF" w14:textId="77777777" w:rsidR="00EF0F9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75A8CF" w14:textId="77777777" w:rsidR="00EF0F9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D4EAA0" wp14:editId="5239AF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15587E" w14:textId="77777777" w:rsidR="00EF0F9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D4EAA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A15587E" w14:textId="77777777" w:rsidR="00EF0F9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3DFC5A" w14:textId="77777777" w:rsidR="008C4253" w:rsidRDefault="008C4253">
      <w:pPr>
        <w:spacing w:before="0" w:after="0"/>
      </w:pPr>
      <w:r>
        <w:separator/>
      </w:r>
    </w:p>
  </w:footnote>
  <w:footnote w:type="continuationSeparator" w:id="0">
    <w:p w14:paraId="7078B29B" w14:textId="77777777" w:rsidR="008C4253" w:rsidRDefault="008C42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EF7073" w14:textId="77777777" w:rsidR="00EF0F9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7845AC" w14:textId="77777777" w:rsidR="00EF0F92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04832794">
    <w:abstractNumId w:val="0"/>
  </w:num>
  <w:num w:numId="2" w16cid:durableId="19389040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FmYjllYWNhMmI4ZDY1NGYzMTc0NDJkMzVhZDA3OD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wzz0a6z9ex3e0z05vxsdjdtz02txfpwdd&quot;&gt;饮食习惯与食管疾病&lt;record-ids&gt;&lt;item&gt;210&lt;/item&gt;&lt;item&gt;211&lt;/item&gt;&lt;item&gt;212&lt;/item&gt;&lt;/record-ids&gt;&lt;/item&gt;&lt;/Libraries&gt;"/>
  </w:docVars>
  <w:rsids>
    <w:rsidRoot w:val="00803D24"/>
    <w:rsid w:val="0001436A"/>
    <w:rsid w:val="000226D9"/>
    <w:rsid w:val="00023891"/>
    <w:rsid w:val="00034304"/>
    <w:rsid w:val="00035434"/>
    <w:rsid w:val="00052919"/>
    <w:rsid w:val="00052A14"/>
    <w:rsid w:val="00077D53"/>
    <w:rsid w:val="000A3AD9"/>
    <w:rsid w:val="000B59DC"/>
    <w:rsid w:val="000C6757"/>
    <w:rsid w:val="000D229F"/>
    <w:rsid w:val="00105FD9"/>
    <w:rsid w:val="001102D9"/>
    <w:rsid w:val="00117666"/>
    <w:rsid w:val="001323F2"/>
    <w:rsid w:val="00133A65"/>
    <w:rsid w:val="00134F5A"/>
    <w:rsid w:val="001549D3"/>
    <w:rsid w:val="00160065"/>
    <w:rsid w:val="00177D84"/>
    <w:rsid w:val="001B239C"/>
    <w:rsid w:val="001C5550"/>
    <w:rsid w:val="00211F69"/>
    <w:rsid w:val="0023574A"/>
    <w:rsid w:val="00267D18"/>
    <w:rsid w:val="002868E2"/>
    <w:rsid w:val="002869C3"/>
    <w:rsid w:val="002936E4"/>
    <w:rsid w:val="002B4A57"/>
    <w:rsid w:val="002C74CA"/>
    <w:rsid w:val="0032162B"/>
    <w:rsid w:val="003242C0"/>
    <w:rsid w:val="00353321"/>
    <w:rsid w:val="003544FB"/>
    <w:rsid w:val="003679C2"/>
    <w:rsid w:val="003A24E3"/>
    <w:rsid w:val="003A295A"/>
    <w:rsid w:val="003A6EC7"/>
    <w:rsid w:val="003B4BCE"/>
    <w:rsid w:val="003D2F2D"/>
    <w:rsid w:val="003E6BD1"/>
    <w:rsid w:val="00401590"/>
    <w:rsid w:val="00414DD3"/>
    <w:rsid w:val="00424A1B"/>
    <w:rsid w:val="00447801"/>
    <w:rsid w:val="00452E9C"/>
    <w:rsid w:val="0046572B"/>
    <w:rsid w:val="004735C8"/>
    <w:rsid w:val="00473AFB"/>
    <w:rsid w:val="004961FF"/>
    <w:rsid w:val="00517A89"/>
    <w:rsid w:val="005250F2"/>
    <w:rsid w:val="00525FB5"/>
    <w:rsid w:val="00545A99"/>
    <w:rsid w:val="00561263"/>
    <w:rsid w:val="005763F7"/>
    <w:rsid w:val="00581961"/>
    <w:rsid w:val="00593EEA"/>
    <w:rsid w:val="005A5EEE"/>
    <w:rsid w:val="005B00EF"/>
    <w:rsid w:val="005D0D61"/>
    <w:rsid w:val="005E37C5"/>
    <w:rsid w:val="00602F54"/>
    <w:rsid w:val="00611908"/>
    <w:rsid w:val="006227C0"/>
    <w:rsid w:val="006375C7"/>
    <w:rsid w:val="00654E8F"/>
    <w:rsid w:val="00654F48"/>
    <w:rsid w:val="00660D05"/>
    <w:rsid w:val="006820B1"/>
    <w:rsid w:val="00693C17"/>
    <w:rsid w:val="006B7D14"/>
    <w:rsid w:val="006F3F02"/>
    <w:rsid w:val="0070088B"/>
    <w:rsid w:val="00701727"/>
    <w:rsid w:val="0070566C"/>
    <w:rsid w:val="0070728E"/>
    <w:rsid w:val="007124A9"/>
    <w:rsid w:val="00714C50"/>
    <w:rsid w:val="00725A7D"/>
    <w:rsid w:val="0074754F"/>
    <w:rsid w:val="007501BE"/>
    <w:rsid w:val="00760882"/>
    <w:rsid w:val="00765868"/>
    <w:rsid w:val="00790BB3"/>
    <w:rsid w:val="007C206C"/>
    <w:rsid w:val="007C2E58"/>
    <w:rsid w:val="00803D24"/>
    <w:rsid w:val="00817DD6"/>
    <w:rsid w:val="00821874"/>
    <w:rsid w:val="00855E53"/>
    <w:rsid w:val="0087610F"/>
    <w:rsid w:val="00885156"/>
    <w:rsid w:val="008A6DA0"/>
    <w:rsid w:val="008C31F1"/>
    <w:rsid w:val="008C4253"/>
    <w:rsid w:val="008E4267"/>
    <w:rsid w:val="008F1335"/>
    <w:rsid w:val="00900A60"/>
    <w:rsid w:val="009151AA"/>
    <w:rsid w:val="00920A83"/>
    <w:rsid w:val="0093429D"/>
    <w:rsid w:val="00943573"/>
    <w:rsid w:val="00952976"/>
    <w:rsid w:val="00970F7D"/>
    <w:rsid w:val="00987DCD"/>
    <w:rsid w:val="00994A3D"/>
    <w:rsid w:val="009C2B12"/>
    <w:rsid w:val="009C3F90"/>
    <w:rsid w:val="009C4534"/>
    <w:rsid w:val="009C70F3"/>
    <w:rsid w:val="009F6148"/>
    <w:rsid w:val="00A174D9"/>
    <w:rsid w:val="00A569CD"/>
    <w:rsid w:val="00A61336"/>
    <w:rsid w:val="00AA25B1"/>
    <w:rsid w:val="00AB02E9"/>
    <w:rsid w:val="00AB4262"/>
    <w:rsid w:val="00AB6715"/>
    <w:rsid w:val="00AC1DDA"/>
    <w:rsid w:val="00AE04A2"/>
    <w:rsid w:val="00B1671E"/>
    <w:rsid w:val="00B25EB8"/>
    <w:rsid w:val="00B354E1"/>
    <w:rsid w:val="00B37F4D"/>
    <w:rsid w:val="00B42C64"/>
    <w:rsid w:val="00B44371"/>
    <w:rsid w:val="00B911C1"/>
    <w:rsid w:val="00BC5525"/>
    <w:rsid w:val="00BE5D68"/>
    <w:rsid w:val="00C1288C"/>
    <w:rsid w:val="00C52A7B"/>
    <w:rsid w:val="00C56BAF"/>
    <w:rsid w:val="00C679AA"/>
    <w:rsid w:val="00C75972"/>
    <w:rsid w:val="00C827C3"/>
    <w:rsid w:val="00CC0A3A"/>
    <w:rsid w:val="00CD066B"/>
    <w:rsid w:val="00CE020C"/>
    <w:rsid w:val="00CE4FEE"/>
    <w:rsid w:val="00D209C6"/>
    <w:rsid w:val="00D34A11"/>
    <w:rsid w:val="00D43A25"/>
    <w:rsid w:val="00D5656E"/>
    <w:rsid w:val="00D85857"/>
    <w:rsid w:val="00DB59C3"/>
    <w:rsid w:val="00DC155A"/>
    <w:rsid w:val="00DC259A"/>
    <w:rsid w:val="00DC4C04"/>
    <w:rsid w:val="00DC66BC"/>
    <w:rsid w:val="00DE23E8"/>
    <w:rsid w:val="00E05BB8"/>
    <w:rsid w:val="00E078A5"/>
    <w:rsid w:val="00E4439B"/>
    <w:rsid w:val="00E52377"/>
    <w:rsid w:val="00E640F4"/>
    <w:rsid w:val="00E64E17"/>
    <w:rsid w:val="00E866C9"/>
    <w:rsid w:val="00EA3D3C"/>
    <w:rsid w:val="00EC0B91"/>
    <w:rsid w:val="00EE269E"/>
    <w:rsid w:val="00EE32D0"/>
    <w:rsid w:val="00EF0F92"/>
    <w:rsid w:val="00EF11C1"/>
    <w:rsid w:val="00F317B6"/>
    <w:rsid w:val="00F32D9B"/>
    <w:rsid w:val="00F46900"/>
    <w:rsid w:val="00F54DEE"/>
    <w:rsid w:val="00F5788D"/>
    <w:rsid w:val="00F61D89"/>
    <w:rsid w:val="00F626E3"/>
    <w:rsid w:val="00F657C8"/>
    <w:rsid w:val="00FC3465"/>
    <w:rsid w:val="00FD6C61"/>
    <w:rsid w:val="00FE23C1"/>
    <w:rsid w:val="01AF1C9E"/>
    <w:rsid w:val="1D8B0DF8"/>
    <w:rsid w:val="1F770D0D"/>
    <w:rsid w:val="2A3560E6"/>
    <w:rsid w:val="2D841FB9"/>
    <w:rsid w:val="39E019C2"/>
    <w:rsid w:val="3FC13158"/>
    <w:rsid w:val="48DF3232"/>
    <w:rsid w:val="65165257"/>
    <w:rsid w:val="79EA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031B9"/>
  <w15:docId w15:val="{838A7DF0-9B86-4943-AB19-55C97CAAD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10">
    <w:name w:val="无格式表格 11"/>
    <w:basedOn w:val="a2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52</cp:revision>
  <cp:lastPrinted>2024-05-08T01:43:00Z</cp:lastPrinted>
  <dcterms:created xsi:type="dcterms:W3CDTF">2022-11-17T16:58:00Z</dcterms:created>
  <dcterms:modified xsi:type="dcterms:W3CDTF">2024-05-0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9014364A8D294694B7D539ED827CCE2E_12</vt:lpwstr>
  </property>
</Properties>
</file>